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EBD06" w14:textId="77777777" w:rsidR="00902B6D" w:rsidRPr="00A7438D" w:rsidRDefault="00902B6D" w:rsidP="00902B6D">
      <w:pPr>
        <w:jc w:val="center"/>
        <w:rPr>
          <w:rFonts w:ascii="Times New Roman" w:hAnsi="Times New Roman" w:cs="Times New Roman"/>
          <w:szCs w:val="21"/>
        </w:rPr>
      </w:pPr>
      <w:r w:rsidRPr="003B3904">
        <w:rPr>
          <w:rFonts w:ascii="Times New Roman" w:hAnsi="Times New Roman" w:cs="Times New Roman"/>
          <w:szCs w:val="21"/>
        </w:rPr>
        <w:t xml:space="preserve">Supplementary Table </w:t>
      </w:r>
      <w:r>
        <w:rPr>
          <w:rFonts w:ascii="Times New Roman" w:hAnsi="Times New Roman" w:cs="Times New Roman" w:hint="eastAsia"/>
          <w:szCs w:val="21"/>
        </w:rPr>
        <w:t>1</w:t>
      </w:r>
      <w:r w:rsidRPr="003B3904">
        <w:rPr>
          <w:rFonts w:ascii="Times New Roman" w:hAnsi="Times New Roman" w:cs="Times New Roman"/>
          <w:szCs w:val="21"/>
        </w:rPr>
        <w:t>. CNN architecture and training specifications</w:t>
      </w: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3"/>
        <w:gridCol w:w="4114"/>
      </w:tblGrid>
      <w:tr w:rsidR="00902B6D" w:rsidRPr="00A7438D" w14:paraId="70F60D86" w14:textId="77777777" w:rsidTr="0083000B">
        <w:trPr>
          <w:tblHeader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C6674DB" w14:textId="77777777" w:rsidR="00902B6D" w:rsidRPr="00A7438D" w:rsidRDefault="00902B6D" w:rsidP="008300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38D">
              <w:rPr>
                <w:rFonts w:ascii="Times New Roman" w:hAnsi="Times New Roman" w:cs="Times New Roman"/>
                <w:b/>
                <w:bCs/>
                <w:szCs w:val="21"/>
              </w:rPr>
              <w:t>Compon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19DE20F" w14:textId="77777777" w:rsidR="00902B6D" w:rsidRPr="00A7438D" w:rsidRDefault="00902B6D" w:rsidP="0083000B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A7438D">
              <w:rPr>
                <w:rFonts w:ascii="Times New Roman" w:hAnsi="Times New Roman" w:cs="Times New Roman"/>
                <w:b/>
                <w:bCs/>
                <w:szCs w:val="21"/>
              </w:rPr>
              <w:t>Parameters</w:t>
            </w:r>
          </w:p>
        </w:tc>
      </w:tr>
      <w:tr w:rsidR="00902B6D" w:rsidRPr="00A7438D" w14:paraId="22D3E598" w14:textId="77777777" w:rsidTr="0083000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A71B0BD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Input lay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695FB3B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512×512×1 (H×W×C)</w:t>
            </w:r>
          </w:p>
        </w:tc>
      </w:tr>
      <w:tr w:rsidR="00902B6D" w:rsidRPr="00A7438D" w14:paraId="41E022B0" w14:textId="77777777" w:rsidTr="0083000B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61BC5EC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Convolutional blocks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284B012" w14:textId="77777777" w:rsidR="00902B6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4 blocks, each with:</w:t>
            </w:r>
          </w:p>
          <w:p w14:paraId="17638B5E" w14:textId="77777777" w:rsidR="00902B6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Conv2D (kernel=3×3, filters=32/64/128/256)</w:t>
            </w:r>
          </w:p>
          <w:p w14:paraId="60E64D0B" w14:textId="77777777" w:rsidR="00902B6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BatchNorm</w:t>
            </w:r>
          </w:p>
          <w:p w14:paraId="7E268C2A" w14:textId="77777777" w:rsidR="00902B6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ReLU</w:t>
            </w:r>
          </w:p>
          <w:p w14:paraId="27DC1A0D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7438D">
              <w:rPr>
                <w:rFonts w:ascii="Times New Roman" w:hAnsi="Times New Roman" w:cs="Times New Roman"/>
                <w:szCs w:val="21"/>
              </w:rPr>
              <w:t>MaxPooling</w:t>
            </w:r>
            <w:proofErr w:type="spellEnd"/>
            <w:r w:rsidRPr="00A7438D">
              <w:rPr>
                <w:rFonts w:ascii="Times New Roman" w:hAnsi="Times New Roman" w:cs="Times New Roman"/>
                <w:szCs w:val="21"/>
              </w:rPr>
              <w:t xml:space="preserve"> (2×2)</w:t>
            </w:r>
          </w:p>
        </w:tc>
      </w:tr>
      <w:tr w:rsidR="00902B6D" w:rsidRPr="00A7438D" w14:paraId="563A68FC" w14:textId="77777777" w:rsidTr="0083000B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4E9F9C18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Fully connected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C341C9C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2 dense layers (512/128 units)</w:t>
            </w:r>
          </w:p>
        </w:tc>
      </w:tr>
      <w:tr w:rsidR="00902B6D" w:rsidRPr="00A7438D" w14:paraId="3436EADA" w14:textId="77777777" w:rsidTr="0083000B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9DA5CFF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Output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692E671E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Sigmoid (binary classification)</w:t>
            </w:r>
          </w:p>
        </w:tc>
      </w:tr>
      <w:tr w:rsidR="00902B6D" w:rsidRPr="00A7438D" w14:paraId="0E8D4024" w14:textId="77777777" w:rsidTr="0083000B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9DC77D3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Training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9EDB031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 xml:space="preserve">Epochs=100, batch=32, </w:t>
            </w:r>
            <w:proofErr w:type="spellStart"/>
            <w:r w:rsidRPr="00A7438D">
              <w:rPr>
                <w:rFonts w:ascii="Times New Roman" w:hAnsi="Times New Roman" w:cs="Times New Roman"/>
                <w:szCs w:val="21"/>
              </w:rPr>
              <w:t>lr</w:t>
            </w:r>
            <w:proofErr w:type="spellEnd"/>
            <w:r w:rsidRPr="00A7438D">
              <w:rPr>
                <w:rFonts w:ascii="Times New Roman" w:hAnsi="Times New Roman" w:cs="Times New Roman"/>
                <w:szCs w:val="21"/>
              </w:rPr>
              <w:t>=0.001</w:t>
            </w:r>
          </w:p>
        </w:tc>
      </w:tr>
      <w:tr w:rsidR="00902B6D" w:rsidRPr="00A7438D" w14:paraId="09B68655" w14:textId="77777777" w:rsidTr="0083000B">
        <w:trPr>
          <w:jc w:val="center"/>
        </w:trPr>
        <w:tc>
          <w:tcPr>
            <w:tcW w:w="0" w:type="auto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BE24D9D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Optimization</w:t>
            </w:r>
          </w:p>
        </w:tc>
        <w:tc>
          <w:tcPr>
            <w:tcW w:w="0" w:type="auto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3C86424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Adam (β1=0.9, β2=0.999)</w:t>
            </w:r>
          </w:p>
        </w:tc>
      </w:tr>
      <w:tr w:rsidR="00902B6D" w:rsidRPr="00A7438D" w14:paraId="1B221021" w14:textId="77777777" w:rsidTr="0083000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3A4C28C5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Regulariz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16C4E8C2" w14:textId="77777777" w:rsidR="00902B6D" w:rsidRPr="00A7438D" w:rsidRDefault="00902B6D" w:rsidP="0083000B">
            <w:pPr>
              <w:rPr>
                <w:rFonts w:ascii="Times New Roman" w:hAnsi="Times New Roman" w:cs="Times New Roman"/>
                <w:szCs w:val="21"/>
              </w:rPr>
            </w:pPr>
            <w:r w:rsidRPr="00A7438D">
              <w:rPr>
                <w:rFonts w:ascii="Times New Roman" w:hAnsi="Times New Roman" w:cs="Times New Roman"/>
                <w:szCs w:val="21"/>
              </w:rPr>
              <w:t>Dropout=0.5, L2=0.001</w:t>
            </w:r>
          </w:p>
        </w:tc>
      </w:tr>
    </w:tbl>
    <w:p w14:paraId="3C6845DD" w14:textId="77777777" w:rsidR="0051492E" w:rsidRDefault="0051492E"/>
    <w:sectPr w:rsidR="0051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EC2"/>
    <w:rsid w:val="00002103"/>
    <w:rsid w:val="000370A8"/>
    <w:rsid w:val="000B7C88"/>
    <w:rsid w:val="00122193"/>
    <w:rsid w:val="00314A3A"/>
    <w:rsid w:val="00360AD4"/>
    <w:rsid w:val="003F666A"/>
    <w:rsid w:val="004C2EC2"/>
    <w:rsid w:val="0051492E"/>
    <w:rsid w:val="00806193"/>
    <w:rsid w:val="00902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B97FD-98A8-4FA2-88D4-0B0DC8C84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B6D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2EC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2EC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2EC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2EC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2EC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2EC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2EC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2EC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2EC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2E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2E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2E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2E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2E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2E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2E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2E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2E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2EC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C2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2EC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C2E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2EC2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C2E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2EC2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C2E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2EC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2E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2EC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 T</dc:creator>
  <cp:keywords/>
  <dc:description/>
  <cp:lastModifiedBy>Ye T</cp:lastModifiedBy>
  <cp:revision>2</cp:revision>
  <dcterms:created xsi:type="dcterms:W3CDTF">2025-06-19T16:35:00Z</dcterms:created>
  <dcterms:modified xsi:type="dcterms:W3CDTF">2025-06-19T16:35:00Z</dcterms:modified>
</cp:coreProperties>
</file>